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20EF4" w14:textId="5D304D53" w:rsidR="00147F97" w:rsidRPr="00BA4761" w:rsidRDefault="00AE49A1" w:rsidP="00AE49A1">
      <w:pPr>
        <w:jc w:val="center"/>
        <w:rPr>
          <w:rFonts w:ascii="Times New Roman" w:hAnsi="Times New Roman" w:cs="Times New Roman"/>
          <w:szCs w:val="21"/>
        </w:rPr>
      </w:pPr>
      <w:r w:rsidRPr="00BA4761">
        <w:rPr>
          <w:rFonts w:ascii="Times New Roman" w:hAnsi="Times New Roman" w:cs="Times New Roman"/>
          <w:szCs w:val="21"/>
        </w:rPr>
        <w:t xml:space="preserve">(Supplementary material 2) </w:t>
      </w:r>
      <w:r w:rsidR="001C5524" w:rsidRPr="00BA4761">
        <w:rPr>
          <w:rFonts w:ascii="Times New Roman" w:hAnsi="Times New Roman" w:cs="Times New Roman"/>
          <w:szCs w:val="21"/>
        </w:rPr>
        <w:t>Hyperparameters in BiLSTM and BERT models</w:t>
      </w:r>
      <w:r w:rsidR="00787B54" w:rsidRPr="00BA4761">
        <w:rPr>
          <w:rFonts w:ascii="Times New Roman" w:hAnsi="Times New Roman" w:cs="Times New Roman"/>
          <w:szCs w:val="21"/>
        </w:rPr>
        <w:t xml:space="preserve"> decided using Optuna</w:t>
      </w:r>
    </w:p>
    <w:p w14:paraId="66CF9440" w14:textId="77777777" w:rsidR="00AE49A1" w:rsidRPr="00BA4761" w:rsidRDefault="00AE49A1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BA4761" w:rsidRPr="00BA4761" w14:paraId="32BC456A" w14:textId="77777777" w:rsidTr="007E6665">
        <w:tc>
          <w:tcPr>
            <w:tcW w:w="2407" w:type="dxa"/>
          </w:tcPr>
          <w:p w14:paraId="3D2A51C9" w14:textId="77777777" w:rsidR="007E6665" w:rsidRPr="00BA4761" w:rsidRDefault="007E6665"/>
        </w:tc>
        <w:tc>
          <w:tcPr>
            <w:tcW w:w="2407" w:type="dxa"/>
          </w:tcPr>
          <w:p w14:paraId="1B9058C0" w14:textId="462F6B37" w:rsidR="007E6665" w:rsidRPr="00BA4761" w:rsidRDefault="007E6665">
            <w:r w:rsidRPr="00BA4761">
              <w:rPr>
                <w:rFonts w:hint="eastAsia"/>
              </w:rPr>
              <w:t>B</w:t>
            </w:r>
            <w:r w:rsidRPr="00BA4761">
              <w:t>iLSTM</w:t>
            </w:r>
          </w:p>
        </w:tc>
        <w:tc>
          <w:tcPr>
            <w:tcW w:w="2407" w:type="dxa"/>
          </w:tcPr>
          <w:p w14:paraId="0BA9713B" w14:textId="5E4B9FCA" w:rsidR="007E6665" w:rsidRPr="00BA4761" w:rsidRDefault="007E6665">
            <w:r w:rsidRPr="00BA4761">
              <w:rPr>
                <w:rFonts w:hint="eastAsia"/>
              </w:rPr>
              <w:t>G</w:t>
            </w:r>
            <w:r w:rsidRPr="00BA4761">
              <w:t>eneral BERT</w:t>
            </w:r>
          </w:p>
        </w:tc>
        <w:tc>
          <w:tcPr>
            <w:tcW w:w="2407" w:type="dxa"/>
          </w:tcPr>
          <w:p w14:paraId="7E698FBD" w14:textId="6B7114EB" w:rsidR="007E6665" w:rsidRPr="00BA4761" w:rsidRDefault="007E6665">
            <w:r w:rsidRPr="00BA4761">
              <w:rPr>
                <w:rFonts w:hint="eastAsia"/>
              </w:rPr>
              <w:t>D</w:t>
            </w:r>
            <w:r w:rsidRPr="00BA4761">
              <w:t>omain-specific BERT</w:t>
            </w:r>
          </w:p>
        </w:tc>
      </w:tr>
      <w:tr w:rsidR="00BA4761" w:rsidRPr="00BA4761" w14:paraId="06683489" w14:textId="77777777" w:rsidTr="007E6665">
        <w:tc>
          <w:tcPr>
            <w:tcW w:w="2407" w:type="dxa"/>
          </w:tcPr>
          <w:p w14:paraId="7BBFC1CE" w14:textId="63BE23D6" w:rsidR="007E6665" w:rsidRPr="00BA4761" w:rsidRDefault="007E6665">
            <w:r w:rsidRPr="00BA4761">
              <w:rPr>
                <w:rFonts w:hint="eastAsia"/>
              </w:rPr>
              <w:t>E</w:t>
            </w:r>
            <w:r w:rsidRPr="00BA4761">
              <w:t>mbedding dimensions</w:t>
            </w:r>
          </w:p>
        </w:tc>
        <w:tc>
          <w:tcPr>
            <w:tcW w:w="2407" w:type="dxa"/>
          </w:tcPr>
          <w:p w14:paraId="067AF4ED" w14:textId="379D2C9E" w:rsidR="007E6665" w:rsidRPr="00BA4761" w:rsidRDefault="007E6665">
            <w:r w:rsidRPr="00BA4761">
              <w:rPr>
                <w:rFonts w:hint="eastAsia"/>
              </w:rPr>
              <w:t>4</w:t>
            </w:r>
            <w:r w:rsidRPr="00BA4761">
              <w:t>00</w:t>
            </w:r>
          </w:p>
        </w:tc>
        <w:tc>
          <w:tcPr>
            <w:tcW w:w="2407" w:type="dxa"/>
          </w:tcPr>
          <w:p w14:paraId="3612C997" w14:textId="4CB98358" w:rsidR="007E6665" w:rsidRPr="00BA4761" w:rsidRDefault="000E78C0">
            <w:r w:rsidRPr="00BA4761">
              <w:rPr>
                <w:rFonts w:hint="eastAsia"/>
              </w:rPr>
              <w:t>N</w:t>
            </w:r>
            <w:r w:rsidRPr="00BA4761">
              <w:t>/A</w:t>
            </w:r>
          </w:p>
        </w:tc>
        <w:tc>
          <w:tcPr>
            <w:tcW w:w="2407" w:type="dxa"/>
          </w:tcPr>
          <w:p w14:paraId="09CC871E" w14:textId="6E444936" w:rsidR="007E6665" w:rsidRPr="00BA4761" w:rsidRDefault="00787B54">
            <w:r w:rsidRPr="00BA4761">
              <w:rPr>
                <w:rFonts w:hint="eastAsia"/>
              </w:rPr>
              <w:t>N</w:t>
            </w:r>
            <w:r w:rsidRPr="00BA4761">
              <w:t>/A</w:t>
            </w:r>
          </w:p>
        </w:tc>
      </w:tr>
      <w:tr w:rsidR="00BA4761" w:rsidRPr="00BA4761" w14:paraId="110C6FFF" w14:textId="77777777" w:rsidTr="007E6665">
        <w:tc>
          <w:tcPr>
            <w:tcW w:w="2407" w:type="dxa"/>
          </w:tcPr>
          <w:p w14:paraId="66B42CCE" w14:textId="39FF3F3D" w:rsidR="007E6665" w:rsidRPr="00BA4761" w:rsidRDefault="007E6665">
            <w:r w:rsidRPr="00BA4761">
              <w:rPr>
                <w:rFonts w:hint="eastAsia"/>
              </w:rPr>
              <w:t>H</w:t>
            </w:r>
            <w:r w:rsidRPr="00BA4761">
              <w:t>idden dimensions</w:t>
            </w:r>
          </w:p>
        </w:tc>
        <w:tc>
          <w:tcPr>
            <w:tcW w:w="2407" w:type="dxa"/>
          </w:tcPr>
          <w:p w14:paraId="2927CE27" w14:textId="5FA654E2" w:rsidR="007E6665" w:rsidRPr="00BA4761" w:rsidRDefault="007E6665">
            <w:r w:rsidRPr="00BA4761">
              <w:rPr>
                <w:rFonts w:hint="eastAsia"/>
              </w:rPr>
              <w:t>7</w:t>
            </w:r>
            <w:r w:rsidRPr="00BA4761">
              <w:t>00</w:t>
            </w:r>
          </w:p>
        </w:tc>
        <w:tc>
          <w:tcPr>
            <w:tcW w:w="2407" w:type="dxa"/>
          </w:tcPr>
          <w:p w14:paraId="771C768C" w14:textId="4A5CEF5D" w:rsidR="007E6665" w:rsidRPr="00BA4761" w:rsidRDefault="000E78C0">
            <w:r w:rsidRPr="00BA4761">
              <w:rPr>
                <w:rFonts w:hint="eastAsia"/>
              </w:rPr>
              <w:t>N</w:t>
            </w:r>
            <w:r w:rsidRPr="00BA4761">
              <w:t>/A</w:t>
            </w:r>
          </w:p>
        </w:tc>
        <w:tc>
          <w:tcPr>
            <w:tcW w:w="2407" w:type="dxa"/>
          </w:tcPr>
          <w:p w14:paraId="19FCC489" w14:textId="6A57A4B7" w:rsidR="007E6665" w:rsidRPr="00BA4761" w:rsidRDefault="000E78C0">
            <w:r w:rsidRPr="00BA4761">
              <w:rPr>
                <w:rFonts w:hint="eastAsia"/>
              </w:rPr>
              <w:t>N</w:t>
            </w:r>
            <w:r w:rsidRPr="00BA4761">
              <w:t>/A</w:t>
            </w:r>
          </w:p>
        </w:tc>
      </w:tr>
      <w:tr w:rsidR="00BA4761" w:rsidRPr="00BA4761" w14:paraId="750E3C9C" w14:textId="77777777" w:rsidTr="007E6665">
        <w:tc>
          <w:tcPr>
            <w:tcW w:w="2407" w:type="dxa"/>
          </w:tcPr>
          <w:p w14:paraId="46131B36" w14:textId="78B66264" w:rsidR="00AE4BC7" w:rsidRPr="00BA4761" w:rsidRDefault="00AE4BC7">
            <w:r w:rsidRPr="00BA4761">
              <w:rPr>
                <w:rFonts w:hint="eastAsia"/>
              </w:rPr>
              <w:t>I</w:t>
            </w:r>
            <w:r w:rsidRPr="00BA4761">
              <w:t>nput shape for the final fully connected layer</w:t>
            </w:r>
          </w:p>
        </w:tc>
        <w:tc>
          <w:tcPr>
            <w:tcW w:w="2407" w:type="dxa"/>
          </w:tcPr>
          <w:p w14:paraId="6607CEC4" w14:textId="4E397854" w:rsidR="00810AB6" w:rsidRPr="00BA4761" w:rsidRDefault="00AE4BC7">
            <w:r w:rsidRPr="00BA4761">
              <w:rPr>
                <w:rFonts w:hint="eastAsia"/>
              </w:rPr>
              <w:t>1</w:t>
            </w:r>
            <w:r w:rsidRPr="00BA4761">
              <w:t>400</w:t>
            </w:r>
            <w:r w:rsidR="004A17F9" w:rsidRPr="00BA4761">
              <w:t>#</w:t>
            </w:r>
          </w:p>
        </w:tc>
        <w:tc>
          <w:tcPr>
            <w:tcW w:w="2407" w:type="dxa"/>
          </w:tcPr>
          <w:p w14:paraId="54942179" w14:textId="15C7ECB9" w:rsidR="00AE4BC7" w:rsidRPr="00BA4761" w:rsidRDefault="00134EF8">
            <w:r w:rsidRPr="00BA4761">
              <w:rPr>
                <w:rFonts w:hint="eastAsia"/>
              </w:rPr>
              <w:t>7</w:t>
            </w:r>
            <w:r w:rsidRPr="00BA4761">
              <w:t>68</w:t>
            </w:r>
            <w:r w:rsidR="00DB4638" w:rsidRPr="00BA4761">
              <w:rPr>
                <w:rFonts w:hint="eastAsia"/>
              </w:rPr>
              <w:t>†</w:t>
            </w:r>
          </w:p>
        </w:tc>
        <w:tc>
          <w:tcPr>
            <w:tcW w:w="2407" w:type="dxa"/>
          </w:tcPr>
          <w:p w14:paraId="51D50ADA" w14:textId="4C72325E" w:rsidR="00AE4BC7" w:rsidRPr="00BA4761" w:rsidRDefault="00810AB6">
            <w:r w:rsidRPr="00BA4761">
              <w:rPr>
                <w:rFonts w:hint="eastAsia"/>
              </w:rPr>
              <w:t>7</w:t>
            </w:r>
            <w:r w:rsidRPr="00BA4761">
              <w:t>68</w:t>
            </w:r>
            <w:r w:rsidR="00DB4638" w:rsidRPr="00BA4761">
              <w:rPr>
                <w:rFonts w:hint="eastAsia"/>
              </w:rPr>
              <w:t>†</w:t>
            </w:r>
          </w:p>
        </w:tc>
      </w:tr>
      <w:tr w:rsidR="00BA4761" w:rsidRPr="00BA4761" w14:paraId="37679323" w14:textId="77777777" w:rsidTr="007E6665">
        <w:tc>
          <w:tcPr>
            <w:tcW w:w="2407" w:type="dxa"/>
          </w:tcPr>
          <w:p w14:paraId="25315444" w14:textId="11714B90" w:rsidR="007E6665" w:rsidRPr="00BA4761" w:rsidRDefault="007E6665">
            <w:r w:rsidRPr="00BA4761">
              <w:rPr>
                <w:rFonts w:hint="eastAsia"/>
              </w:rPr>
              <w:t>L</w:t>
            </w:r>
            <w:r w:rsidRPr="00BA4761">
              <w:t>earning rate</w:t>
            </w:r>
          </w:p>
        </w:tc>
        <w:tc>
          <w:tcPr>
            <w:tcW w:w="2407" w:type="dxa"/>
          </w:tcPr>
          <w:p w14:paraId="707A8B3E" w14:textId="5D81242A" w:rsidR="007E6665" w:rsidRPr="00BA4761" w:rsidRDefault="007E6665">
            <w:r w:rsidRPr="00BA4761">
              <w:rPr>
                <w:rFonts w:hint="eastAsia"/>
              </w:rPr>
              <w:t>2</w:t>
            </w:r>
            <w:r w:rsidR="00737960" w:rsidRPr="00BA4761">
              <w:t>e-3</w:t>
            </w:r>
          </w:p>
        </w:tc>
        <w:tc>
          <w:tcPr>
            <w:tcW w:w="2407" w:type="dxa"/>
          </w:tcPr>
          <w:p w14:paraId="283CC1DC" w14:textId="097AA05D" w:rsidR="007E6665" w:rsidRPr="00BA4761" w:rsidRDefault="00737960">
            <w:r w:rsidRPr="00BA4761">
              <w:rPr>
                <w:rFonts w:hint="eastAsia"/>
              </w:rPr>
              <w:t>3</w:t>
            </w:r>
            <w:r w:rsidRPr="00BA4761">
              <w:t>e-5</w:t>
            </w:r>
          </w:p>
        </w:tc>
        <w:tc>
          <w:tcPr>
            <w:tcW w:w="2407" w:type="dxa"/>
          </w:tcPr>
          <w:p w14:paraId="3DE5E3F9" w14:textId="6DE8893E" w:rsidR="007E6665" w:rsidRPr="00BA4761" w:rsidRDefault="00D957CB">
            <w:r w:rsidRPr="00BA4761">
              <w:rPr>
                <w:rFonts w:hint="eastAsia"/>
              </w:rPr>
              <w:t>2</w:t>
            </w:r>
            <w:r w:rsidRPr="00BA4761">
              <w:t>e-5</w:t>
            </w:r>
          </w:p>
        </w:tc>
      </w:tr>
      <w:tr w:rsidR="00D957CB" w:rsidRPr="00BA4761" w14:paraId="374BA702" w14:textId="77777777" w:rsidTr="007E6665">
        <w:tc>
          <w:tcPr>
            <w:tcW w:w="2407" w:type="dxa"/>
          </w:tcPr>
          <w:p w14:paraId="0DBF85A3" w14:textId="7571298E" w:rsidR="00D957CB" w:rsidRPr="00BA4761" w:rsidRDefault="00D957CB">
            <w:r w:rsidRPr="00BA4761">
              <w:rPr>
                <w:rFonts w:hint="eastAsia"/>
              </w:rPr>
              <w:t>B</w:t>
            </w:r>
            <w:r w:rsidRPr="00BA4761">
              <w:t>atch size</w:t>
            </w:r>
          </w:p>
        </w:tc>
        <w:tc>
          <w:tcPr>
            <w:tcW w:w="2407" w:type="dxa"/>
          </w:tcPr>
          <w:p w14:paraId="077675BE" w14:textId="55357388" w:rsidR="00D957CB" w:rsidRPr="00BA4761" w:rsidRDefault="00D957CB">
            <w:r w:rsidRPr="00BA4761">
              <w:rPr>
                <w:rFonts w:hint="eastAsia"/>
              </w:rPr>
              <w:t>1</w:t>
            </w:r>
            <w:r w:rsidRPr="00BA4761">
              <w:t>28</w:t>
            </w:r>
          </w:p>
        </w:tc>
        <w:tc>
          <w:tcPr>
            <w:tcW w:w="2407" w:type="dxa"/>
          </w:tcPr>
          <w:p w14:paraId="668F9DFD" w14:textId="03F0A203" w:rsidR="00D957CB" w:rsidRPr="00BA4761" w:rsidRDefault="00D957CB">
            <w:r w:rsidRPr="00BA4761">
              <w:rPr>
                <w:rFonts w:hint="eastAsia"/>
              </w:rPr>
              <w:t>4</w:t>
            </w:r>
            <w:r w:rsidR="00281C85" w:rsidRPr="00BA4761">
              <w:t>*</w:t>
            </w:r>
          </w:p>
        </w:tc>
        <w:tc>
          <w:tcPr>
            <w:tcW w:w="2407" w:type="dxa"/>
          </w:tcPr>
          <w:p w14:paraId="2EACD3F2" w14:textId="4183F4CD" w:rsidR="00D957CB" w:rsidRPr="00BA4761" w:rsidRDefault="00281C85">
            <w:r w:rsidRPr="00BA4761">
              <w:rPr>
                <w:rFonts w:hint="eastAsia"/>
              </w:rPr>
              <w:t>4</w:t>
            </w:r>
            <w:r w:rsidRPr="00BA4761">
              <w:t>*</w:t>
            </w:r>
          </w:p>
        </w:tc>
      </w:tr>
    </w:tbl>
    <w:p w14:paraId="7827BBCD" w14:textId="77777777" w:rsidR="007E6665" w:rsidRPr="00BA4761" w:rsidRDefault="007E6665"/>
    <w:p w14:paraId="774C9B5D" w14:textId="4C4F4A4A" w:rsidR="007E6665" w:rsidRPr="00BA4761" w:rsidRDefault="00737960">
      <w:r w:rsidRPr="00BA4761">
        <w:rPr>
          <w:rFonts w:hint="eastAsia"/>
        </w:rPr>
        <w:t>N</w:t>
      </w:r>
      <w:r w:rsidRPr="00BA4761">
        <w:t>ote:</w:t>
      </w:r>
    </w:p>
    <w:p w14:paraId="37710EEB" w14:textId="3C1479EB" w:rsidR="00980CF3" w:rsidRPr="00BA4761" w:rsidRDefault="00980CF3" w:rsidP="00F5214E">
      <w:r w:rsidRPr="00BA4761">
        <w:rPr>
          <w:rFonts w:hint="eastAsia"/>
        </w:rPr>
        <w:t>#</w:t>
      </w:r>
      <w:r w:rsidR="00366A76" w:rsidRPr="00BA4761">
        <w:t xml:space="preserve">Since the dimension of the output vector for the forward and reverse directions is 700 (the same as </w:t>
      </w:r>
      <w:r w:rsidR="00AE6252" w:rsidRPr="00BA4761">
        <w:t>the hidden dimensions</w:t>
      </w:r>
      <w:r w:rsidR="00366A76" w:rsidRPr="00BA4761">
        <w:t>), this is doubled.</w:t>
      </w:r>
    </w:p>
    <w:p w14:paraId="13F228A4" w14:textId="615C0E21" w:rsidR="00DB4638" w:rsidRPr="00BA4761" w:rsidRDefault="00DB4638" w:rsidP="00F5214E">
      <w:r w:rsidRPr="00BA4761">
        <w:rPr>
          <w:rFonts w:hint="eastAsia"/>
        </w:rPr>
        <w:t>†D</w:t>
      </w:r>
      <w:r w:rsidRPr="00BA4761">
        <w:t xml:space="preserve">efined by the </w:t>
      </w:r>
      <w:r w:rsidR="00980CF3" w:rsidRPr="00BA4761">
        <w:t>pretrain</w:t>
      </w:r>
      <w:r w:rsidR="00AE6252" w:rsidRPr="00BA4761">
        <w:t>ed model</w:t>
      </w:r>
      <w:r w:rsidR="00980CF3" w:rsidRPr="00BA4761">
        <w:t>.</w:t>
      </w:r>
    </w:p>
    <w:p w14:paraId="166AE5FF" w14:textId="721721E7" w:rsidR="00980CF3" w:rsidRPr="00BA4761" w:rsidRDefault="00980CF3" w:rsidP="00F5214E">
      <w:r w:rsidRPr="00BA4761">
        <w:rPr>
          <w:rFonts w:hint="eastAsia"/>
        </w:rPr>
        <w:t>*</w:t>
      </w:r>
      <w:r w:rsidRPr="00BA4761">
        <w:t xml:space="preserve"> For BERT models, the batch size was set to 4 due to GPU memory limitations.</w:t>
      </w:r>
    </w:p>
    <w:p w14:paraId="1169329C" w14:textId="7DFC9FC5" w:rsidR="00CE50E7" w:rsidRPr="00BA4761" w:rsidRDefault="00F5214E" w:rsidP="00F5214E">
      <w:r w:rsidRPr="00BA4761">
        <w:t>BiLSTM was trained over100 epochs, while the BERT models were trained over 10 epochs because the BERT models were pre-trained models. The models with the lowest validation loss were used for the final evaluation.</w:t>
      </w:r>
    </w:p>
    <w:sectPr w:rsidR="00CE50E7" w:rsidRPr="00BA4761" w:rsidSect="00A74FF5">
      <w:pgSz w:w="11906" w:h="16838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2D82C" w14:textId="77777777" w:rsidR="00811AA7" w:rsidRDefault="00811AA7" w:rsidP="00F5214E">
      <w:r>
        <w:separator/>
      </w:r>
    </w:p>
  </w:endnote>
  <w:endnote w:type="continuationSeparator" w:id="0">
    <w:p w14:paraId="45853786" w14:textId="77777777" w:rsidR="00811AA7" w:rsidRDefault="00811AA7" w:rsidP="00F52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7AFCD" w14:textId="77777777" w:rsidR="00811AA7" w:rsidRDefault="00811AA7" w:rsidP="00F5214E">
      <w:r>
        <w:separator/>
      </w:r>
    </w:p>
  </w:footnote>
  <w:footnote w:type="continuationSeparator" w:id="0">
    <w:p w14:paraId="4AADE8A8" w14:textId="77777777" w:rsidR="00811AA7" w:rsidRDefault="00811AA7" w:rsidP="00F521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761"/>
    <w:rsid w:val="00040BC5"/>
    <w:rsid w:val="000E78C0"/>
    <w:rsid w:val="00123DD2"/>
    <w:rsid w:val="00134EF8"/>
    <w:rsid w:val="00147F97"/>
    <w:rsid w:val="001C5524"/>
    <w:rsid w:val="00281C85"/>
    <w:rsid w:val="00322827"/>
    <w:rsid w:val="00366A76"/>
    <w:rsid w:val="0037470E"/>
    <w:rsid w:val="003A7675"/>
    <w:rsid w:val="004A17F9"/>
    <w:rsid w:val="005161B9"/>
    <w:rsid w:val="005515CA"/>
    <w:rsid w:val="0067177B"/>
    <w:rsid w:val="00737960"/>
    <w:rsid w:val="00787B54"/>
    <w:rsid w:val="007E6665"/>
    <w:rsid w:val="00810AB6"/>
    <w:rsid w:val="00811AA7"/>
    <w:rsid w:val="00842761"/>
    <w:rsid w:val="00917F0C"/>
    <w:rsid w:val="00980CF3"/>
    <w:rsid w:val="00A74FF5"/>
    <w:rsid w:val="00AE49A1"/>
    <w:rsid w:val="00AE4BC7"/>
    <w:rsid w:val="00AE6252"/>
    <w:rsid w:val="00BA4761"/>
    <w:rsid w:val="00C01647"/>
    <w:rsid w:val="00C1677A"/>
    <w:rsid w:val="00CE50E7"/>
    <w:rsid w:val="00D957CB"/>
    <w:rsid w:val="00DB4638"/>
    <w:rsid w:val="00DF189B"/>
    <w:rsid w:val="00E26C96"/>
    <w:rsid w:val="00F5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659220"/>
  <w15:chartTrackingRefBased/>
  <w15:docId w15:val="{6969B4F1-5889-4638-BD89-5080F530D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6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161B9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F5214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5214E"/>
  </w:style>
  <w:style w:type="paragraph" w:styleId="a7">
    <w:name w:val="footer"/>
    <w:basedOn w:val="a"/>
    <w:link w:val="a8"/>
    <w:uiPriority w:val="99"/>
    <w:unhideWhenUsed/>
    <w:rsid w:val="00F5214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52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朋大 綿谷</dc:creator>
  <cp:keywords/>
  <dc:description/>
  <cp:lastModifiedBy>朋大 綿谷</cp:lastModifiedBy>
  <cp:revision>33</cp:revision>
  <dcterms:created xsi:type="dcterms:W3CDTF">2023-07-25T02:54:00Z</dcterms:created>
  <dcterms:modified xsi:type="dcterms:W3CDTF">2024-02-13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a0f26ffb9660ccfe553f4746df215549f1986bd81cd149f8788f3cd8bce196</vt:lpwstr>
  </property>
</Properties>
</file>